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18C450" w14:textId="32B6A5B8" w:rsidR="0058528A" w:rsidRDefault="001802CC">
      <w:pPr>
        <w:rPr>
          <w:rFonts w:ascii="Arial" w:hAnsi="Arial" w:cs="Arial"/>
        </w:rPr>
      </w:pPr>
      <w:bookmarkStart w:id="0" w:name="_Hlk34995321"/>
      <w:r>
        <w:rPr>
          <w:rFonts w:ascii="Arial" w:hAnsi="Arial" w:cs="Arial"/>
        </w:rPr>
        <w:t xml:space="preserve">Table S1: </w:t>
      </w:r>
      <w:r w:rsidRPr="001802CC">
        <w:rPr>
          <w:rFonts w:ascii="Arial" w:hAnsi="Arial" w:cs="Arial"/>
        </w:rPr>
        <w:t xml:space="preserve">Details of </w:t>
      </w:r>
      <w:r>
        <w:rPr>
          <w:rFonts w:ascii="Arial" w:hAnsi="Arial" w:cs="Arial"/>
        </w:rPr>
        <w:t>four probes</w:t>
      </w:r>
      <w:r w:rsidRPr="001802C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targeting Archaea of the Marine benthic group B (MBG-B), designed by </w:t>
      </w:r>
      <w:proofErr w:type="spellStart"/>
      <w:r>
        <w:rPr>
          <w:rFonts w:ascii="Arial" w:hAnsi="Arial" w:cs="Arial"/>
        </w:rPr>
        <w:t>Knittel</w:t>
      </w:r>
      <w:proofErr w:type="spellEnd"/>
      <w:r>
        <w:rPr>
          <w:rFonts w:ascii="Arial" w:hAnsi="Arial" w:cs="Arial"/>
        </w:rPr>
        <w:t xml:space="preserve"> et al. 2005.</w:t>
      </w:r>
    </w:p>
    <w:tbl>
      <w:tblPr>
        <w:tblW w:w="14429" w:type="dxa"/>
        <w:tblLook w:val="04A0" w:firstRow="1" w:lastRow="0" w:firstColumn="1" w:lastColumn="0" w:noHBand="0" w:noVBand="1"/>
      </w:tblPr>
      <w:tblGrid>
        <w:gridCol w:w="1134"/>
        <w:gridCol w:w="1443"/>
        <w:gridCol w:w="841"/>
        <w:gridCol w:w="1161"/>
        <w:gridCol w:w="1028"/>
        <w:gridCol w:w="1197"/>
        <w:gridCol w:w="1094"/>
        <w:gridCol w:w="1973"/>
        <w:gridCol w:w="1469"/>
        <w:gridCol w:w="1439"/>
        <w:gridCol w:w="1650"/>
      </w:tblGrid>
      <w:tr w:rsidR="00C6647D" w:rsidRPr="00C6647D" w14:paraId="344ECA8F" w14:textId="77777777" w:rsidTr="00C6647D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CDF33" w14:textId="4E7B379E" w:rsidR="0058528A" w:rsidRPr="0058528A" w:rsidRDefault="001802CC" w:rsidP="00C6647D">
            <w:pPr>
              <w:spacing w:after="0" w:line="240" w:lineRule="auto"/>
              <w:ind w:left="-113" w:right="-37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664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  <w:r w:rsidR="0058528A" w:rsidRPr="005852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robe</w:t>
            </w:r>
            <w:r w:rsidRPr="00C664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name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B680B" w14:textId="02CF6F0F" w:rsidR="0058528A" w:rsidRPr="0058528A" w:rsidRDefault="001802CC" w:rsidP="00C6647D">
            <w:pPr>
              <w:spacing w:after="0" w:line="240" w:lineRule="auto"/>
              <w:ind w:left="-47" w:right="-143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664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T</w:t>
            </w:r>
            <w:r w:rsidR="0058528A" w:rsidRPr="005852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arget group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33088" w14:textId="46A5FB96" w:rsidR="0058528A" w:rsidRPr="0058528A" w:rsidRDefault="0058528A" w:rsidP="00C6647D">
            <w:pPr>
              <w:spacing w:after="0" w:line="240" w:lineRule="auto"/>
              <w:ind w:right="-97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852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# </w:t>
            </w:r>
            <w:r w:rsidR="00C6647D" w:rsidRPr="00C664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total </w:t>
            </w:r>
            <w:r w:rsidRPr="005852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hits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9B6A3" w14:textId="6AE005A0" w:rsidR="0058528A" w:rsidRPr="0058528A" w:rsidRDefault="0058528A" w:rsidP="00C6647D">
            <w:pPr>
              <w:spacing w:after="0" w:line="240" w:lineRule="auto"/>
              <w:ind w:right="-66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852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# hits </w:t>
            </w:r>
            <w:proofErr w:type="spellStart"/>
            <w:r w:rsidR="00C6647D" w:rsidRPr="00C6647D">
              <w:rPr>
                <w:rFonts w:ascii="Arial" w:hAnsi="Arial" w:cs="Arial"/>
                <w:b/>
                <w:bCs/>
                <w:sz w:val="20"/>
                <w:szCs w:val="20"/>
              </w:rPr>
              <w:t>Asgard</w:t>
            </w:r>
            <w:r w:rsidR="00C6647D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  <w:r w:rsidR="00C6647D" w:rsidRPr="00C6647D">
              <w:rPr>
                <w:rFonts w:ascii="Arial" w:hAnsi="Arial" w:cs="Arial"/>
                <w:b/>
                <w:bCs/>
                <w:sz w:val="20"/>
                <w:szCs w:val="20"/>
              </w:rPr>
              <w:t>archaeota</w:t>
            </w:r>
            <w:proofErr w:type="spellEnd"/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04DE7" w14:textId="4B0C05B6" w:rsidR="0058528A" w:rsidRPr="0058528A" w:rsidRDefault="0058528A" w:rsidP="00C6647D">
            <w:pPr>
              <w:spacing w:after="0" w:line="240" w:lineRule="auto"/>
              <w:ind w:right="-32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852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# hits </w:t>
            </w:r>
            <w:r w:rsidR="00C6647D" w:rsidRPr="005852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Loki</w:t>
            </w:r>
            <w:r w:rsidR="00C664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 w:rsidR="00C6647D" w:rsidRPr="005852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archaeia</w:t>
            </w:r>
            <w:proofErr w:type="spellEnd"/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963B9" w14:textId="32CF0553" w:rsidR="0058528A" w:rsidRPr="0058528A" w:rsidRDefault="0058528A" w:rsidP="00C6647D">
            <w:pPr>
              <w:spacing w:after="0" w:line="240" w:lineRule="auto"/>
              <w:ind w:right="-114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852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# hits other </w:t>
            </w:r>
            <w:proofErr w:type="spellStart"/>
            <w:r w:rsidR="00C6647D" w:rsidRPr="00C6647D">
              <w:rPr>
                <w:rFonts w:ascii="Arial" w:hAnsi="Arial" w:cs="Arial"/>
                <w:b/>
                <w:bCs/>
                <w:sz w:val="20"/>
                <w:szCs w:val="20"/>
              </w:rPr>
              <w:t>Asgard</w:t>
            </w:r>
            <w:r w:rsidR="00C6647D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  <w:r w:rsidR="00C6647D" w:rsidRPr="00C6647D">
              <w:rPr>
                <w:rFonts w:ascii="Arial" w:hAnsi="Arial" w:cs="Arial"/>
                <w:b/>
                <w:bCs/>
                <w:sz w:val="20"/>
                <w:szCs w:val="20"/>
              </w:rPr>
              <w:t>archaeota</w:t>
            </w:r>
            <w:proofErr w:type="spellEnd"/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36AA6" w14:textId="77777777" w:rsidR="0058528A" w:rsidRPr="0058528A" w:rsidRDefault="0058528A" w:rsidP="00C6647D">
            <w:pPr>
              <w:spacing w:after="0" w:line="240" w:lineRule="auto"/>
              <w:ind w:right="-15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852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# outgroup hits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F5637" w14:textId="356E29D3" w:rsidR="0058528A" w:rsidRPr="0058528A" w:rsidRDefault="0058528A" w:rsidP="00C6647D">
            <w:pPr>
              <w:spacing w:after="0" w:line="240" w:lineRule="auto"/>
              <w:ind w:right="-156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664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T</w:t>
            </w:r>
            <w:r w:rsidRPr="005852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ax</w:t>
            </w:r>
            <w:r w:rsidRPr="00C664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onomy of</w:t>
            </w:r>
            <w:r w:rsidRPr="005852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outgroup hits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B7C2F" w14:textId="3BCB72FD" w:rsidR="0058528A" w:rsidRPr="0058528A" w:rsidRDefault="0058528A" w:rsidP="00C6647D">
            <w:pPr>
              <w:spacing w:after="0" w:line="240" w:lineRule="auto"/>
              <w:ind w:right="-126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852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coverage </w:t>
            </w:r>
            <w:proofErr w:type="spellStart"/>
            <w:r w:rsidR="00C6647D" w:rsidRPr="00C6647D">
              <w:rPr>
                <w:rFonts w:ascii="Arial" w:hAnsi="Arial" w:cs="Arial"/>
                <w:b/>
                <w:bCs/>
                <w:sz w:val="20"/>
                <w:szCs w:val="20"/>
              </w:rPr>
              <w:t>Asgard</w:t>
            </w:r>
            <w:r w:rsidR="00C6647D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  <w:r w:rsidR="00C6647D" w:rsidRPr="00C6647D">
              <w:rPr>
                <w:rFonts w:ascii="Arial" w:hAnsi="Arial" w:cs="Arial"/>
                <w:b/>
                <w:bCs/>
                <w:sz w:val="20"/>
                <w:szCs w:val="20"/>
              </w:rPr>
              <w:t>archaeota</w:t>
            </w:r>
            <w:proofErr w:type="spellEnd"/>
            <w:r w:rsidR="00C6647D" w:rsidRPr="00C6647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C664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(%)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7E8D2" w14:textId="37F21A68" w:rsidR="0058528A" w:rsidRPr="0058528A" w:rsidRDefault="0058528A" w:rsidP="00C664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852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coverage </w:t>
            </w:r>
            <w:r w:rsidR="00C6647D" w:rsidRPr="005852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Lokiarchaeia</w:t>
            </w:r>
            <w:r w:rsidR="00C6647D" w:rsidRPr="00C664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C664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(%)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BA0A6" w14:textId="59636844" w:rsidR="0058528A" w:rsidRPr="0058528A" w:rsidRDefault="0058528A" w:rsidP="00C664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852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outgroup hits </w:t>
            </w:r>
            <w:r w:rsidR="00C6647D" w:rsidRPr="00C664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(</w:t>
            </w:r>
            <w:r w:rsidRPr="005852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% of total hits</w:t>
            </w:r>
            <w:r w:rsidR="00C6647D" w:rsidRPr="00C664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C6647D" w:rsidRPr="00C6647D" w14:paraId="57D9A10B" w14:textId="77777777" w:rsidTr="00C6647D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DAA03" w14:textId="77777777" w:rsidR="0058528A" w:rsidRPr="0058528A" w:rsidRDefault="0058528A" w:rsidP="00C6647D">
            <w:pPr>
              <w:spacing w:after="0" w:line="240" w:lineRule="auto"/>
              <w:ind w:left="-113" w:right="-37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852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BGB-280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1BAC" w14:textId="23007632" w:rsidR="0058528A" w:rsidRPr="0058528A" w:rsidRDefault="0058528A" w:rsidP="00C6647D">
            <w:pPr>
              <w:spacing w:after="0" w:line="240" w:lineRule="auto"/>
              <w:ind w:left="-47" w:right="-143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852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okiarchaeia</w:t>
            </w:r>
            <w:r w:rsidR="001802CC" w:rsidRPr="00C664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MBG-B)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3C26" w14:textId="77777777" w:rsidR="0058528A" w:rsidRPr="0058528A" w:rsidRDefault="0058528A" w:rsidP="00C6647D">
            <w:pPr>
              <w:spacing w:after="0" w:line="240" w:lineRule="auto"/>
              <w:ind w:right="-97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852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28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4D27" w14:textId="77777777" w:rsidR="0058528A" w:rsidRPr="0058528A" w:rsidRDefault="0058528A" w:rsidP="00C6647D">
            <w:pPr>
              <w:spacing w:after="0" w:line="240" w:lineRule="auto"/>
              <w:ind w:right="-6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852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27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EC71C" w14:textId="77777777" w:rsidR="0058528A" w:rsidRPr="0058528A" w:rsidRDefault="0058528A" w:rsidP="00C6647D">
            <w:pPr>
              <w:spacing w:after="0" w:line="240" w:lineRule="auto"/>
              <w:ind w:right="-32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852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25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2D0D" w14:textId="77777777" w:rsidR="0058528A" w:rsidRPr="0058528A" w:rsidRDefault="0058528A" w:rsidP="00C6647D">
            <w:pPr>
              <w:spacing w:after="0" w:line="240" w:lineRule="auto"/>
              <w:ind w:right="-114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852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 Odin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2282F" w14:textId="77777777" w:rsidR="0058528A" w:rsidRPr="0058528A" w:rsidRDefault="0058528A" w:rsidP="00C6647D">
            <w:pPr>
              <w:spacing w:after="0" w:line="240" w:lineRule="auto"/>
              <w:ind w:right="-15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852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1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7275" w14:textId="77777777" w:rsidR="0058528A" w:rsidRPr="0058528A" w:rsidRDefault="0058528A" w:rsidP="00C6647D">
            <w:pPr>
              <w:spacing w:after="0" w:line="240" w:lineRule="auto"/>
              <w:ind w:right="-15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852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100 </w:t>
            </w:r>
            <w:proofErr w:type="spellStart"/>
            <w:r w:rsidRPr="005852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renarcheaeota</w:t>
            </w:r>
            <w:proofErr w:type="spellEnd"/>
            <w:r w:rsidRPr="005852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, 1 </w:t>
            </w:r>
            <w:proofErr w:type="spellStart"/>
            <w:r w:rsidRPr="005852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icrarchaeia</w:t>
            </w:r>
            <w:proofErr w:type="spellEnd"/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D51D" w14:textId="77777777" w:rsidR="0058528A" w:rsidRPr="0058528A" w:rsidRDefault="0058528A" w:rsidP="00C6647D">
            <w:pPr>
              <w:spacing w:after="0" w:line="240" w:lineRule="auto"/>
              <w:ind w:right="-12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852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6.1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6E83" w14:textId="77777777" w:rsidR="0058528A" w:rsidRPr="0058528A" w:rsidRDefault="0058528A" w:rsidP="00C664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852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2.8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5B2D" w14:textId="77777777" w:rsidR="0058528A" w:rsidRPr="0058528A" w:rsidRDefault="0058528A" w:rsidP="00C664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852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.1</w:t>
            </w:r>
          </w:p>
        </w:tc>
      </w:tr>
      <w:tr w:rsidR="00C6647D" w:rsidRPr="00C6647D" w14:paraId="19C961ED" w14:textId="77777777" w:rsidTr="00C6647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F8B7" w14:textId="77777777" w:rsidR="0058528A" w:rsidRPr="0058528A" w:rsidRDefault="0058528A" w:rsidP="00C6647D">
            <w:pPr>
              <w:spacing w:after="0" w:line="240" w:lineRule="auto"/>
              <w:ind w:left="-113" w:right="-37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852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MBGB-335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5687" w14:textId="0C45353C" w:rsidR="0058528A" w:rsidRPr="0058528A" w:rsidRDefault="0058528A" w:rsidP="00C6647D">
            <w:pPr>
              <w:spacing w:after="0" w:line="240" w:lineRule="auto"/>
              <w:ind w:left="-47" w:right="-143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852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okiarchaeia</w:t>
            </w:r>
            <w:r w:rsidR="001802CC" w:rsidRPr="00C664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MBG-B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4EEA" w14:textId="77777777" w:rsidR="0058528A" w:rsidRPr="0058528A" w:rsidRDefault="0058528A" w:rsidP="00C6647D">
            <w:pPr>
              <w:spacing w:after="0" w:line="240" w:lineRule="auto"/>
              <w:ind w:right="-97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852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5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520A1" w14:textId="77777777" w:rsidR="0058528A" w:rsidRPr="0058528A" w:rsidRDefault="0058528A" w:rsidP="00C6647D">
            <w:pPr>
              <w:spacing w:after="0" w:line="240" w:lineRule="auto"/>
              <w:ind w:right="-6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852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4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8E1E" w14:textId="77777777" w:rsidR="0058528A" w:rsidRPr="0058528A" w:rsidRDefault="0058528A" w:rsidP="00C6647D">
            <w:pPr>
              <w:spacing w:after="0" w:line="240" w:lineRule="auto"/>
              <w:ind w:right="-32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852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3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5CF44" w14:textId="77777777" w:rsidR="0058528A" w:rsidRPr="0058528A" w:rsidRDefault="0058528A" w:rsidP="00C6647D">
            <w:pPr>
              <w:spacing w:after="0" w:line="240" w:lineRule="auto"/>
              <w:ind w:right="-114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852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 Odin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50A5" w14:textId="77777777" w:rsidR="0058528A" w:rsidRPr="0058528A" w:rsidRDefault="0058528A" w:rsidP="00C6647D">
            <w:pPr>
              <w:spacing w:after="0" w:line="240" w:lineRule="auto"/>
              <w:ind w:right="-15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852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4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BCE30" w14:textId="77777777" w:rsidR="0058528A" w:rsidRPr="0058528A" w:rsidRDefault="0058528A" w:rsidP="00C6647D">
            <w:pPr>
              <w:spacing w:after="0" w:line="240" w:lineRule="auto"/>
              <w:ind w:right="-15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852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101 </w:t>
            </w:r>
            <w:proofErr w:type="spellStart"/>
            <w:r w:rsidRPr="005852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renarchaeota</w:t>
            </w:r>
            <w:proofErr w:type="spellEnd"/>
            <w:r w:rsidRPr="005852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, 2 </w:t>
            </w:r>
            <w:proofErr w:type="spellStart"/>
            <w:r w:rsidRPr="005852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enigmarchaeota</w:t>
            </w:r>
            <w:proofErr w:type="spellEnd"/>
            <w:r w:rsidRPr="005852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, 1 </w:t>
            </w:r>
            <w:proofErr w:type="spellStart"/>
            <w:r w:rsidRPr="005852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icrarchaeia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F835" w14:textId="77777777" w:rsidR="0058528A" w:rsidRPr="0058528A" w:rsidRDefault="0058528A" w:rsidP="00C6647D">
            <w:pPr>
              <w:spacing w:after="0" w:line="240" w:lineRule="auto"/>
              <w:ind w:right="-12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852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8.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BCAF8" w14:textId="77777777" w:rsidR="0058528A" w:rsidRPr="0058528A" w:rsidRDefault="0058528A" w:rsidP="00C664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852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3.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64B08" w14:textId="77777777" w:rsidR="0058528A" w:rsidRPr="0058528A" w:rsidRDefault="0058528A" w:rsidP="00C664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852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.9</w:t>
            </w:r>
          </w:p>
        </w:tc>
      </w:tr>
      <w:tr w:rsidR="00C6647D" w:rsidRPr="00C6647D" w14:paraId="10850A63" w14:textId="77777777" w:rsidTr="00C6647D">
        <w:trPr>
          <w:trHeight w:val="30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89C7" w14:textId="77777777" w:rsidR="0058528A" w:rsidRPr="0058528A" w:rsidRDefault="0058528A" w:rsidP="00C6647D">
            <w:pPr>
              <w:spacing w:after="0" w:line="240" w:lineRule="auto"/>
              <w:ind w:left="-113" w:right="-37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852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MBGB-380 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7879" w14:textId="727F1907" w:rsidR="0058528A" w:rsidRPr="0058528A" w:rsidRDefault="0058528A" w:rsidP="00C6647D">
            <w:pPr>
              <w:spacing w:after="0" w:line="240" w:lineRule="auto"/>
              <w:ind w:left="-47" w:right="-143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852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okiarchaeia</w:t>
            </w:r>
            <w:r w:rsidR="001802CC" w:rsidRPr="00C664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MBG-B)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AA59" w14:textId="77777777" w:rsidR="0058528A" w:rsidRPr="0058528A" w:rsidRDefault="0058528A" w:rsidP="00C6647D">
            <w:pPr>
              <w:spacing w:after="0" w:line="240" w:lineRule="auto"/>
              <w:ind w:right="-97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852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20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03DB" w14:textId="77777777" w:rsidR="0058528A" w:rsidRPr="0058528A" w:rsidRDefault="0058528A" w:rsidP="00C6647D">
            <w:pPr>
              <w:spacing w:after="0" w:line="240" w:lineRule="auto"/>
              <w:ind w:right="-6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852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61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B523" w14:textId="77777777" w:rsidR="0058528A" w:rsidRPr="0058528A" w:rsidRDefault="0058528A" w:rsidP="00C6647D">
            <w:pPr>
              <w:spacing w:after="0" w:line="240" w:lineRule="auto"/>
              <w:ind w:right="-32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852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60</w:t>
            </w: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CB9F" w14:textId="77777777" w:rsidR="0058528A" w:rsidRPr="0058528A" w:rsidRDefault="0058528A" w:rsidP="00C6647D">
            <w:pPr>
              <w:spacing w:after="0" w:line="240" w:lineRule="auto"/>
              <w:ind w:right="-114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852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4650" w14:textId="77777777" w:rsidR="0058528A" w:rsidRPr="0058528A" w:rsidRDefault="0058528A" w:rsidP="00C6647D">
            <w:pPr>
              <w:spacing w:after="0" w:line="240" w:lineRule="auto"/>
              <w:ind w:right="-15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852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9</w:t>
            </w:r>
          </w:p>
        </w:tc>
        <w:tc>
          <w:tcPr>
            <w:tcW w:w="19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43B4" w14:textId="77777777" w:rsidR="0058528A" w:rsidRPr="0058528A" w:rsidRDefault="0058528A" w:rsidP="00C6647D">
            <w:pPr>
              <w:spacing w:after="0" w:line="240" w:lineRule="auto"/>
              <w:ind w:right="-15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852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99 </w:t>
            </w:r>
            <w:proofErr w:type="spellStart"/>
            <w:r w:rsidRPr="005852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renarchaeota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25A8" w14:textId="77777777" w:rsidR="0058528A" w:rsidRPr="0058528A" w:rsidRDefault="0058528A" w:rsidP="00C6647D">
            <w:pPr>
              <w:spacing w:after="0" w:line="240" w:lineRule="auto"/>
              <w:ind w:right="-12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852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92FE" w14:textId="77777777" w:rsidR="0058528A" w:rsidRPr="0058528A" w:rsidRDefault="0058528A" w:rsidP="00C664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852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9.1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408DE" w14:textId="77777777" w:rsidR="0058528A" w:rsidRPr="0058528A" w:rsidRDefault="0058528A" w:rsidP="00C664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852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3.6</w:t>
            </w:r>
          </w:p>
        </w:tc>
      </w:tr>
      <w:tr w:rsidR="00C6647D" w:rsidRPr="00C6647D" w14:paraId="18BFA75D" w14:textId="77777777" w:rsidTr="00C6647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C345B" w14:textId="77777777" w:rsidR="0058528A" w:rsidRPr="0058528A" w:rsidRDefault="0058528A" w:rsidP="00C6647D">
            <w:pPr>
              <w:spacing w:after="0" w:line="240" w:lineRule="auto"/>
              <w:ind w:left="-113" w:right="-37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852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BGB-525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17055" w14:textId="638B5954" w:rsidR="0058528A" w:rsidRPr="0058528A" w:rsidRDefault="0058528A" w:rsidP="00C6647D">
            <w:pPr>
              <w:spacing w:after="0" w:line="240" w:lineRule="auto"/>
              <w:ind w:left="-47" w:right="-143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852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okiarchaeia</w:t>
            </w:r>
            <w:r w:rsidR="001802CC" w:rsidRPr="00C664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MBG-B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F4E95" w14:textId="77777777" w:rsidR="0058528A" w:rsidRPr="0058528A" w:rsidRDefault="0058528A" w:rsidP="00C6647D">
            <w:pPr>
              <w:spacing w:after="0" w:line="240" w:lineRule="auto"/>
              <w:ind w:right="-97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852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3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6A4F0" w14:textId="77777777" w:rsidR="0058528A" w:rsidRPr="0058528A" w:rsidRDefault="0058528A" w:rsidP="00C6647D">
            <w:pPr>
              <w:spacing w:after="0" w:line="240" w:lineRule="auto"/>
              <w:ind w:right="-6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852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7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259F0" w14:textId="77777777" w:rsidR="0058528A" w:rsidRPr="0058528A" w:rsidRDefault="0058528A" w:rsidP="00C6647D">
            <w:pPr>
              <w:spacing w:after="0" w:line="240" w:lineRule="auto"/>
              <w:ind w:right="-32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852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9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1225B" w14:textId="65A91CF1" w:rsidR="0058528A" w:rsidRPr="0058528A" w:rsidRDefault="0058528A" w:rsidP="00C6647D">
            <w:pPr>
              <w:spacing w:after="0" w:line="240" w:lineRule="auto"/>
              <w:ind w:right="-114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852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6 Odin</w:t>
            </w:r>
            <w:r w:rsidR="00C6647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, </w:t>
            </w:r>
            <w:r w:rsidR="00C6647D" w:rsidRPr="005852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7 Heimdall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FD28E" w14:textId="77777777" w:rsidR="0058528A" w:rsidRPr="0058528A" w:rsidRDefault="0058528A" w:rsidP="00C6647D">
            <w:pPr>
              <w:spacing w:after="0" w:line="240" w:lineRule="auto"/>
              <w:ind w:right="-15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852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2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D4EBA" w14:textId="77777777" w:rsidR="0058528A" w:rsidRPr="0058528A" w:rsidRDefault="0058528A" w:rsidP="00C6647D">
            <w:pPr>
              <w:spacing w:after="0" w:line="240" w:lineRule="auto"/>
              <w:ind w:right="-15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852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140 </w:t>
            </w:r>
            <w:proofErr w:type="spellStart"/>
            <w:r w:rsidRPr="005852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renarchaeota</w:t>
            </w:r>
            <w:proofErr w:type="spellEnd"/>
            <w:r w:rsidRPr="005852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, 1 </w:t>
            </w:r>
            <w:proofErr w:type="spellStart"/>
            <w:r w:rsidRPr="005852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icrarchaeota</w:t>
            </w:r>
            <w:proofErr w:type="spellEnd"/>
            <w:r w:rsidRPr="005852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, 1 uncultured Archaea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217CE" w14:textId="77777777" w:rsidR="0058528A" w:rsidRPr="0058528A" w:rsidRDefault="0058528A" w:rsidP="00C6647D">
            <w:pPr>
              <w:spacing w:after="0" w:line="240" w:lineRule="auto"/>
              <w:ind w:right="-12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852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9.8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7F255" w14:textId="77777777" w:rsidR="0058528A" w:rsidRPr="0058528A" w:rsidRDefault="0058528A" w:rsidP="00C664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852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3.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87F12" w14:textId="77777777" w:rsidR="0058528A" w:rsidRPr="0058528A" w:rsidRDefault="0058528A" w:rsidP="00C664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8528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.2</w:t>
            </w:r>
          </w:p>
        </w:tc>
      </w:tr>
    </w:tbl>
    <w:p w14:paraId="2435CD61" w14:textId="2400475B" w:rsidR="00952AFE" w:rsidRDefault="00952AFE" w:rsidP="007123ED">
      <w:pPr>
        <w:spacing w:line="240" w:lineRule="auto"/>
        <w:rPr>
          <w:rFonts w:ascii="Arial" w:hAnsi="Arial" w:cs="Arial"/>
        </w:rPr>
      </w:pPr>
    </w:p>
    <w:p w14:paraId="6D7B4B7F" w14:textId="77777777" w:rsidR="001802CC" w:rsidRDefault="001802CC" w:rsidP="007123ED">
      <w:pPr>
        <w:spacing w:line="240" w:lineRule="auto"/>
        <w:rPr>
          <w:rFonts w:ascii="Arial" w:hAnsi="Arial" w:cs="Arial"/>
          <w:lang w:val="de-CH"/>
        </w:rPr>
      </w:pPr>
      <w:r w:rsidRPr="001802CC">
        <w:rPr>
          <w:rFonts w:ascii="Arial" w:hAnsi="Arial" w:cs="Arial"/>
          <w:lang w:val="de-CH"/>
        </w:rPr>
        <w:t xml:space="preserve">Reference: </w:t>
      </w:r>
    </w:p>
    <w:p w14:paraId="39BE3AC9" w14:textId="5083DB27" w:rsidR="001802CC" w:rsidRPr="001802CC" w:rsidRDefault="001802CC" w:rsidP="007123ED">
      <w:pPr>
        <w:spacing w:line="240" w:lineRule="auto"/>
        <w:rPr>
          <w:rFonts w:ascii="Arial" w:hAnsi="Arial" w:cs="Arial"/>
          <w:lang w:val="en-US"/>
        </w:rPr>
      </w:pPr>
      <w:r w:rsidRPr="001802CC">
        <w:rPr>
          <w:rFonts w:ascii="Arial" w:hAnsi="Arial" w:cs="Arial"/>
          <w:lang w:val="de-CH"/>
        </w:rPr>
        <w:t xml:space="preserve">Knittel K, </w:t>
      </w:r>
      <w:proofErr w:type="spellStart"/>
      <w:r w:rsidRPr="001802CC">
        <w:rPr>
          <w:rFonts w:ascii="Arial" w:hAnsi="Arial" w:cs="Arial"/>
          <w:lang w:val="de-CH"/>
        </w:rPr>
        <w:t>Lösekann</w:t>
      </w:r>
      <w:proofErr w:type="spellEnd"/>
      <w:r w:rsidRPr="001802CC">
        <w:rPr>
          <w:rFonts w:ascii="Arial" w:hAnsi="Arial" w:cs="Arial"/>
          <w:lang w:val="de-CH"/>
        </w:rPr>
        <w:t xml:space="preserve"> T, </w:t>
      </w:r>
      <w:proofErr w:type="spellStart"/>
      <w:r w:rsidRPr="001802CC">
        <w:rPr>
          <w:rFonts w:ascii="Arial" w:hAnsi="Arial" w:cs="Arial"/>
          <w:lang w:val="de-CH"/>
        </w:rPr>
        <w:t>Boetius</w:t>
      </w:r>
      <w:proofErr w:type="spellEnd"/>
      <w:r w:rsidRPr="001802CC">
        <w:rPr>
          <w:rFonts w:ascii="Arial" w:hAnsi="Arial" w:cs="Arial"/>
          <w:lang w:val="de-CH"/>
        </w:rPr>
        <w:t xml:space="preserve"> A, Kort R, Amann R. 2005. </w:t>
      </w:r>
      <w:r w:rsidRPr="001802CC">
        <w:rPr>
          <w:rFonts w:ascii="Arial" w:hAnsi="Arial" w:cs="Arial"/>
          <w:lang w:val="en-US"/>
        </w:rPr>
        <w:t>Diversity and Distribution of Methanotrophic Archaea at Cold Seeps. Appl Environ Microbiol 71:467-479.</w:t>
      </w:r>
    </w:p>
    <w:p w14:paraId="3AF94A85" w14:textId="315F8821" w:rsidR="0058528A" w:rsidRDefault="0058528A">
      <w:pPr>
        <w:rPr>
          <w:rFonts w:ascii="Arial" w:hAnsi="Arial" w:cs="Arial"/>
        </w:rPr>
        <w:sectPr w:rsidR="0058528A" w:rsidSect="0058528A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bookmarkStart w:id="1" w:name="_GoBack"/>
      <w:bookmarkEnd w:id="1"/>
    </w:p>
    <w:bookmarkEnd w:id="0"/>
    <w:p w14:paraId="6CA5C082" w14:textId="0B42E7C6" w:rsidR="00676298" w:rsidRDefault="00676298" w:rsidP="003B15C6">
      <w:pPr>
        <w:spacing w:line="240" w:lineRule="auto"/>
        <w:rPr>
          <w:rFonts w:ascii="Arial" w:hAnsi="Arial" w:cs="Arial"/>
        </w:rPr>
      </w:pPr>
    </w:p>
    <w:sectPr w:rsidR="0067629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99txa0m2r52rew9vpv5d2pwzzat02dz00a&quot;&gt;michi02-Saved&lt;record-ids&gt;&lt;item&gt;130&lt;/item&gt;&lt;item&gt;308&lt;/item&gt;&lt;item&gt;1013&lt;/item&gt;&lt;item&gt;1197&lt;/item&gt;&lt;item&gt;1281&lt;/item&gt;&lt;item&gt;1282&lt;/item&gt;&lt;item&gt;2335&lt;/item&gt;&lt;item&gt;2410&lt;/item&gt;&lt;item&gt;2507&lt;/item&gt;&lt;item&gt;2562&lt;/item&gt;&lt;/record-ids&gt;&lt;/item&gt;&lt;/Libraries&gt;"/>
  </w:docVars>
  <w:rsids>
    <w:rsidRoot w:val="0080787B"/>
    <w:rsid w:val="0000051E"/>
    <w:rsid w:val="00000E8E"/>
    <w:rsid w:val="00032A4C"/>
    <w:rsid w:val="000530C1"/>
    <w:rsid w:val="000F42BE"/>
    <w:rsid w:val="001319E4"/>
    <w:rsid w:val="001802CC"/>
    <w:rsid w:val="00182D5D"/>
    <w:rsid w:val="0022102E"/>
    <w:rsid w:val="0022475B"/>
    <w:rsid w:val="002B014A"/>
    <w:rsid w:val="002D3E80"/>
    <w:rsid w:val="00361C29"/>
    <w:rsid w:val="003900DE"/>
    <w:rsid w:val="003B15C6"/>
    <w:rsid w:val="00400B0C"/>
    <w:rsid w:val="00415C2F"/>
    <w:rsid w:val="004167E3"/>
    <w:rsid w:val="00495003"/>
    <w:rsid w:val="00497C1F"/>
    <w:rsid w:val="004E564A"/>
    <w:rsid w:val="005546B5"/>
    <w:rsid w:val="005561C7"/>
    <w:rsid w:val="00584840"/>
    <w:rsid w:val="0058528A"/>
    <w:rsid w:val="005A7BF4"/>
    <w:rsid w:val="005B7FD5"/>
    <w:rsid w:val="005C0675"/>
    <w:rsid w:val="005C2957"/>
    <w:rsid w:val="005D624F"/>
    <w:rsid w:val="00624570"/>
    <w:rsid w:val="00632350"/>
    <w:rsid w:val="00676298"/>
    <w:rsid w:val="0068338E"/>
    <w:rsid w:val="0069559D"/>
    <w:rsid w:val="006A425A"/>
    <w:rsid w:val="007123ED"/>
    <w:rsid w:val="00751AE9"/>
    <w:rsid w:val="007528CE"/>
    <w:rsid w:val="0080787B"/>
    <w:rsid w:val="008239F7"/>
    <w:rsid w:val="008276A3"/>
    <w:rsid w:val="00845968"/>
    <w:rsid w:val="00853801"/>
    <w:rsid w:val="008639FE"/>
    <w:rsid w:val="00864064"/>
    <w:rsid w:val="00873DA4"/>
    <w:rsid w:val="00877E96"/>
    <w:rsid w:val="008A34DA"/>
    <w:rsid w:val="008E1D5A"/>
    <w:rsid w:val="00914350"/>
    <w:rsid w:val="00937A10"/>
    <w:rsid w:val="00952AFE"/>
    <w:rsid w:val="009D5863"/>
    <w:rsid w:val="00A678EC"/>
    <w:rsid w:val="00A76C9B"/>
    <w:rsid w:val="00A94F45"/>
    <w:rsid w:val="00AB5B63"/>
    <w:rsid w:val="00AC08CD"/>
    <w:rsid w:val="00AF0419"/>
    <w:rsid w:val="00BA7664"/>
    <w:rsid w:val="00BD274E"/>
    <w:rsid w:val="00BD6951"/>
    <w:rsid w:val="00C029C0"/>
    <w:rsid w:val="00C6647D"/>
    <w:rsid w:val="00CA286F"/>
    <w:rsid w:val="00CB5B73"/>
    <w:rsid w:val="00CF7EA0"/>
    <w:rsid w:val="00D71866"/>
    <w:rsid w:val="00DC09B2"/>
    <w:rsid w:val="00DD6A1A"/>
    <w:rsid w:val="00E44139"/>
    <w:rsid w:val="00E5560B"/>
    <w:rsid w:val="00E55FCA"/>
    <w:rsid w:val="00E63A8C"/>
    <w:rsid w:val="00E85F29"/>
    <w:rsid w:val="00EE2B6B"/>
    <w:rsid w:val="00EF6C62"/>
    <w:rsid w:val="00F94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62F00FB"/>
  <w15:chartTrackingRefBased/>
  <w15:docId w15:val="{4120E788-8D98-4F0D-B7F0-FE86E429C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0787B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5C295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A28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A286F"/>
    <w:rPr>
      <w:rFonts w:ascii="Segoe UI" w:hAnsi="Segoe UI" w:cs="Segoe UI"/>
      <w:sz w:val="18"/>
      <w:szCs w:val="18"/>
      <w:lang w:val="en-GB"/>
    </w:rPr>
  </w:style>
  <w:style w:type="paragraph" w:customStyle="1" w:styleId="EndNoteBibliographyTitle">
    <w:name w:val="EndNote Bibliography Title"/>
    <w:basedOn w:val="Standard"/>
    <w:link w:val="EndNoteBibliographyTitleZchn"/>
    <w:rsid w:val="00D7186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D7186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D7186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D71866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201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5</Words>
  <Characters>856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a salcher</dc:creator>
  <cp:keywords/>
  <dc:description/>
  <cp:lastModifiedBy>michaela salcher</cp:lastModifiedBy>
  <cp:revision>3</cp:revision>
  <cp:lastPrinted>2020-07-08T13:32:00Z</cp:lastPrinted>
  <dcterms:created xsi:type="dcterms:W3CDTF">2020-07-11T11:49:00Z</dcterms:created>
  <dcterms:modified xsi:type="dcterms:W3CDTF">2020-07-11T11:50:00Z</dcterms:modified>
</cp:coreProperties>
</file>